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261F" w14:textId="5F852D75" w:rsidR="004F0B55" w:rsidRPr="003D77DF" w:rsidRDefault="009A6C2C" w:rsidP="0020296F">
      <w:pPr>
        <w:pStyle w:val="Titel"/>
        <w:spacing w:line="360" w:lineRule="auto"/>
      </w:pPr>
      <w:r w:rsidRPr="003D77DF">
        <w:t>Supporting information</w:t>
      </w:r>
      <w:r w:rsidR="004F0B55" w:rsidRPr="003D77DF">
        <w:t xml:space="preserve"> to ‘</w:t>
      </w:r>
      <w:r w:rsidR="00A63D05" w:rsidRPr="003D77DF">
        <w:t>Registered Report: Survey on a</w:t>
      </w:r>
      <w:r w:rsidR="004F0B55" w:rsidRPr="003D77DF">
        <w:t xml:space="preserve">ttitudes and </w:t>
      </w:r>
      <w:r w:rsidR="00A63D05" w:rsidRPr="003D77DF">
        <w:t>e</w:t>
      </w:r>
      <w:r w:rsidR="004F0B55" w:rsidRPr="003D77DF">
        <w:t xml:space="preserve">xperiences regarding </w:t>
      </w:r>
      <w:r w:rsidR="00A63D05" w:rsidRPr="003D77DF">
        <w:t>p</w:t>
      </w:r>
      <w:r w:rsidR="004F0B55" w:rsidRPr="003D77DF">
        <w:t xml:space="preserve">reregistration in </w:t>
      </w:r>
      <w:r w:rsidR="00A63D05" w:rsidRPr="003D77DF">
        <w:t>p</w:t>
      </w:r>
      <w:r w:rsidR="004F0B55" w:rsidRPr="003D77DF">
        <w:t xml:space="preserve">sychological </w:t>
      </w:r>
      <w:r w:rsidR="00A63D05" w:rsidRPr="003D77DF">
        <w:t>r</w:t>
      </w:r>
      <w:r w:rsidR="004F0B55" w:rsidRPr="003D77DF">
        <w:t xml:space="preserve">esearch’: </w:t>
      </w:r>
    </w:p>
    <w:p w14:paraId="6C9D5797" w14:textId="224916BB" w:rsidR="005F104F" w:rsidRPr="003D77DF" w:rsidRDefault="004F0B55" w:rsidP="004F0B55">
      <w:pPr>
        <w:pStyle w:val="Titel"/>
        <w:spacing w:before="0" w:line="360" w:lineRule="auto"/>
        <w:rPr>
          <w:b/>
          <w:sz w:val="36"/>
        </w:rPr>
      </w:pPr>
      <w:r w:rsidRPr="003D77DF">
        <w:rPr>
          <w:b/>
          <w:sz w:val="36"/>
        </w:rPr>
        <w:t>S</w:t>
      </w:r>
      <w:r w:rsidR="00130034">
        <w:rPr>
          <w:b/>
          <w:sz w:val="36"/>
        </w:rPr>
        <w:t>1</w:t>
      </w:r>
      <w:r w:rsidR="0002688E">
        <w:rPr>
          <w:b/>
          <w:sz w:val="36"/>
        </w:rPr>
        <w:t>4</w:t>
      </w:r>
      <w:r w:rsidRPr="003D77DF">
        <w:rPr>
          <w:b/>
          <w:sz w:val="36"/>
        </w:rPr>
        <w:t xml:space="preserve">: </w:t>
      </w:r>
      <w:r w:rsidR="004D6EC7" w:rsidRPr="004D6EC7">
        <w:rPr>
          <w:b/>
          <w:sz w:val="36"/>
        </w:rPr>
        <w:t>Suggestions for improvements regarding the preregistration process</w:t>
      </w:r>
    </w:p>
    <w:p w14:paraId="6B361E02" w14:textId="77777777" w:rsidR="004F0B55" w:rsidRPr="003D77DF" w:rsidRDefault="004F0B55">
      <w:pPr>
        <w:pStyle w:val="Author"/>
      </w:pPr>
    </w:p>
    <w:p w14:paraId="162A3122" w14:textId="77777777" w:rsidR="005F104F" w:rsidRPr="00A718D4" w:rsidRDefault="004F0B55">
      <w:pPr>
        <w:pStyle w:val="Author"/>
        <w:rPr>
          <w:lang w:val="de-DE"/>
        </w:rPr>
      </w:pPr>
      <w:r w:rsidRPr="00A718D4">
        <w:rPr>
          <w:lang w:val="de-DE"/>
        </w:rPr>
        <w:t>Lisa Spitzer</w:t>
      </w:r>
      <w:r w:rsidRPr="00A718D4">
        <w:rPr>
          <w:vertAlign w:val="superscript"/>
          <w:lang w:val="de-DE"/>
        </w:rPr>
        <w:t>1</w:t>
      </w:r>
      <w:r w:rsidRPr="00A718D4">
        <w:rPr>
          <w:lang w:val="de-DE"/>
        </w:rPr>
        <w:t> &amp; Stefanie Mueller</w:t>
      </w:r>
      <w:r w:rsidRPr="00A718D4">
        <w:rPr>
          <w:vertAlign w:val="superscript"/>
          <w:lang w:val="de-DE"/>
        </w:rPr>
        <w:t>1</w:t>
      </w:r>
    </w:p>
    <w:p w14:paraId="6BABA94F" w14:textId="77777777" w:rsidR="005F104F" w:rsidRPr="00A718D4" w:rsidRDefault="004F0B55">
      <w:pPr>
        <w:pStyle w:val="Author"/>
        <w:rPr>
          <w:lang w:val="de-DE"/>
        </w:rPr>
      </w:pPr>
      <w:r w:rsidRPr="00A718D4">
        <w:rPr>
          <w:vertAlign w:val="superscript"/>
          <w:lang w:val="de-DE"/>
        </w:rPr>
        <w:t>1</w:t>
      </w:r>
      <w:r w:rsidRPr="00A718D4">
        <w:rPr>
          <w:lang w:val="de-DE"/>
        </w:rPr>
        <w:t xml:space="preserve"> Leibniz Institute </w:t>
      </w:r>
      <w:proofErr w:type="spellStart"/>
      <w:r w:rsidRPr="00A718D4">
        <w:rPr>
          <w:lang w:val="de-DE"/>
        </w:rPr>
        <w:t>for</w:t>
      </w:r>
      <w:proofErr w:type="spellEnd"/>
      <w:r w:rsidRPr="00A718D4">
        <w:rPr>
          <w:lang w:val="de-DE"/>
        </w:rPr>
        <w:t xml:space="preserve"> </w:t>
      </w:r>
      <w:proofErr w:type="spellStart"/>
      <w:r w:rsidRPr="00A718D4">
        <w:rPr>
          <w:lang w:val="de-DE"/>
        </w:rPr>
        <w:t>Psychology</w:t>
      </w:r>
      <w:proofErr w:type="spellEnd"/>
    </w:p>
    <w:p w14:paraId="338B323D" w14:textId="77777777" w:rsidR="005F104F" w:rsidRPr="00A718D4" w:rsidRDefault="004F0B55">
      <w:pPr>
        <w:pStyle w:val="Compact"/>
        <w:rPr>
          <w:lang w:val="de-DE"/>
        </w:rPr>
      </w:pPr>
      <w:r w:rsidRPr="00A718D4">
        <w:rPr>
          <w:lang w:val="de-D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7E130F6B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3C438417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052F48E4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020C00D7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2188D973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1A0AE41A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0634CAC7" w14:textId="18311373" w:rsidR="005F104F" w:rsidRPr="00A718D4" w:rsidRDefault="005F104F" w:rsidP="00593589">
      <w:pPr>
        <w:pStyle w:val="FirstParagraph"/>
        <w:jc w:val="both"/>
        <w:rPr>
          <w:lang w:val="de-DE"/>
        </w:rPr>
      </w:pPr>
    </w:p>
    <w:p w14:paraId="244B12F5" w14:textId="085E90CD" w:rsidR="004D6EC7" w:rsidRPr="00D30104" w:rsidRDefault="004D6EC7" w:rsidP="004D6EC7">
      <w:pPr>
        <w:spacing w:after="0"/>
        <w:rPr>
          <w:b/>
          <w:bCs/>
        </w:rPr>
      </w:pPr>
      <w:r w:rsidRPr="00D30104">
        <w:rPr>
          <w:b/>
          <w:bCs/>
        </w:rPr>
        <w:lastRenderedPageBreak/>
        <w:t xml:space="preserve">Table 1. Suggestions for improvements regarding </w:t>
      </w:r>
      <w:r>
        <w:rPr>
          <w:b/>
          <w:bCs/>
        </w:rPr>
        <w:t>the preregistration process</w:t>
      </w:r>
      <w:r w:rsidRPr="00D30104">
        <w:rPr>
          <w:b/>
          <w:bCs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292"/>
        <w:gridCol w:w="1292"/>
        <w:gridCol w:w="1293"/>
      </w:tblGrid>
      <w:tr w:rsidR="004D6EC7" w:rsidRPr="00D30104" w14:paraId="74E63C37" w14:textId="77777777" w:rsidTr="002F722A">
        <w:trPr>
          <w:trHeight w:val="567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2F66D" w14:textId="77777777" w:rsidR="004D6EC7" w:rsidRPr="00B36AC6" w:rsidRDefault="004D6EC7" w:rsidP="002F722A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>Improvements regarding templat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A0FF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 PE </w:t>
            </w:r>
          </w:p>
          <w:p w14:paraId="68B1119A" w14:textId="395A9850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42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D3F46" w14:textId="74BD0C50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out PE </w:t>
            </w: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13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143B5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Overall </w:t>
            </w:r>
          </w:p>
          <w:p w14:paraId="2D3F6A85" w14:textId="5490B3A4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55</w:t>
            </w:r>
          </w:p>
        </w:tc>
      </w:tr>
      <w:tr w:rsidR="004D6EC7" w:rsidRPr="00D30104" w14:paraId="29E75F71" w14:textId="77777777" w:rsidTr="0024345C">
        <w:trPr>
          <w:trHeight w:val="42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10A42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Easy usabilit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35E9E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1.9 (5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1A8AB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8.46 (5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5076BA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8.18 (10)</w:t>
            </w:r>
          </w:p>
        </w:tc>
      </w:tr>
      <w:tr w:rsidR="004D6EC7" w:rsidRPr="00D30104" w14:paraId="052C08E8" w14:textId="77777777" w:rsidTr="0024345C">
        <w:trPr>
          <w:trHeight w:val="425"/>
        </w:trPr>
        <w:tc>
          <w:tcPr>
            <w:tcW w:w="5529" w:type="dxa"/>
            <w:vAlign w:val="center"/>
          </w:tcPr>
          <w:p w14:paraId="2C45296D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Clear guidelines / more standardization</w:t>
            </w:r>
          </w:p>
        </w:tc>
        <w:tc>
          <w:tcPr>
            <w:tcW w:w="1292" w:type="dxa"/>
            <w:vAlign w:val="center"/>
          </w:tcPr>
          <w:p w14:paraId="74530560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1.9 (5)</w:t>
            </w:r>
          </w:p>
        </w:tc>
        <w:tc>
          <w:tcPr>
            <w:tcW w:w="1292" w:type="dxa"/>
            <w:vAlign w:val="center"/>
          </w:tcPr>
          <w:p w14:paraId="3002185B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0.77 (4)</w:t>
            </w:r>
          </w:p>
        </w:tc>
        <w:tc>
          <w:tcPr>
            <w:tcW w:w="1293" w:type="dxa"/>
            <w:vAlign w:val="center"/>
          </w:tcPr>
          <w:p w14:paraId="5B6D24DD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6.36 (9)</w:t>
            </w:r>
          </w:p>
        </w:tc>
      </w:tr>
      <w:tr w:rsidR="004D6EC7" w:rsidRPr="00D30104" w14:paraId="349D71A7" w14:textId="77777777" w:rsidTr="0024345C">
        <w:trPr>
          <w:trHeight w:val="425"/>
        </w:trPr>
        <w:tc>
          <w:tcPr>
            <w:tcW w:w="5529" w:type="dxa"/>
            <w:shd w:val="clear" w:color="auto" w:fill="D9D9D9" w:themeFill="background1" w:themeFillShade="D9"/>
            <w:vAlign w:val="center"/>
          </w:tcPr>
          <w:p w14:paraId="055E5EDD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Good examples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069E8B4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1.9 (5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A10FF82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5.38 (2)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0926E7F6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2.73 (7)</w:t>
            </w:r>
          </w:p>
        </w:tc>
      </w:tr>
      <w:tr w:rsidR="004D6EC7" w:rsidRPr="00D30104" w14:paraId="4896B0B2" w14:textId="77777777" w:rsidTr="0024345C">
        <w:trPr>
          <w:trHeight w:val="510"/>
        </w:trPr>
        <w:tc>
          <w:tcPr>
            <w:tcW w:w="5529" w:type="dxa"/>
            <w:vAlign w:val="center"/>
          </w:tcPr>
          <w:p w14:paraId="171DF0BB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More automated process with many possibilities (e.g., including tables and figures)</w:t>
            </w:r>
          </w:p>
        </w:tc>
        <w:tc>
          <w:tcPr>
            <w:tcW w:w="1292" w:type="dxa"/>
            <w:vAlign w:val="center"/>
          </w:tcPr>
          <w:p w14:paraId="72A90056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1.9 (5)</w:t>
            </w:r>
          </w:p>
        </w:tc>
        <w:tc>
          <w:tcPr>
            <w:tcW w:w="1292" w:type="dxa"/>
            <w:vAlign w:val="center"/>
          </w:tcPr>
          <w:p w14:paraId="587ECB3E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69 (1)</w:t>
            </w:r>
          </w:p>
        </w:tc>
        <w:tc>
          <w:tcPr>
            <w:tcW w:w="1293" w:type="dxa"/>
            <w:vAlign w:val="center"/>
          </w:tcPr>
          <w:p w14:paraId="1347E7DC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0.91 (6)</w:t>
            </w:r>
          </w:p>
        </w:tc>
      </w:tr>
      <w:tr w:rsidR="004D6EC7" w:rsidRPr="00D30104" w14:paraId="0AC1D599" w14:textId="77777777" w:rsidTr="0024345C">
        <w:trPr>
          <w:trHeight w:val="510"/>
        </w:trPr>
        <w:tc>
          <w:tcPr>
            <w:tcW w:w="5529" w:type="dxa"/>
            <w:shd w:val="clear" w:color="auto" w:fill="D9D9D9" w:themeFill="background1" w:themeFillShade="D9"/>
            <w:vAlign w:val="center"/>
          </w:tcPr>
          <w:p w14:paraId="58058B55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Appropriate set of template types (fitting different research situations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7BF2095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1.9 (5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A51D2C4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200F6C7E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9.09 (5)</w:t>
            </w:r>
          </w:p>
        </w:tc>
      </w:tr>
      <w:tr w:rsidR="004D6EC7" w:rsidRPr="00D30104" w14:paraId="0920D5D5" w14:textId="77777777" w:rsidTr="002F722A">
        <w:trPr>
          <w:trHeight w:val="567"/>
        </w:trPr>
        <w:tc>
          <w:tcPr>
            <w:tcW w:w="5529" w:type="dxa"/>
            <w:vAlign w:val="center"/>
          </w:tcPr>
          <w:p w14:paraId="492C0E6C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Templates with multiple levels of complexity (e.g., short template where extra items can be added depending on study, “other” options)</w:t>
            </w:r>
          </w:p>
        </w:tc>
        <w:tc>
          <w:tcPr>
            <w:tcW w:w="1292" w:type="dxa"/>
            <w:vAlign w:val="center"/>
          </w:tcPr>
          <w:p w14:paraId="3A3215C8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14 (3)</w:t>
            </w:r>
          </w:p>
        </w:tc>
        <w:tc>
          <w:tcPr>
            <w:tcW w:w="1292" w:type="dxa"/>
            <w:vAlign w:val="center"/>
          </w:tcPr>
          <w:p w14:paraId="2E7A7D9D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vAlign w:val="center"/>
          </w:tcPr>
          <w:p w14:paraId="2C31AF5A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45 (3)</w:t>
            </w:r>
          </w:p>
        </w:tc>
      </w:tr>
      <w:tr w:rsidR="004D6EC7" w:rsidRPr="00D30104" w14:paraId="1F66E851" w14:textId="77777777" w:rsidTr="0024345C">
        <w:trPr>
          <w:trHeight w:val="425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B80074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Much flexibility (e.g., “not yet planned” option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F64532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14 (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96DF3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BD493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45 (3)</w:t>
            </w:r>
          </w:p>
        </w:tc>
      </w:tr>
      <w:tr w:rsidR="004D6EC7" w:rsidRPr="00D30104" w14:paraId="40A1CF57" w14:textId="77777777" w:rsidTr="002F722A">
        <w:trPr>
          <w:trHeight w:val="567"/>
          <w:tblHeader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B27E5" w14:textId="77777777" w:rsidR="004D6EC7" w:rsidRPr="00B36AC6" w:rsidRDefault="004D6EC7" w:rsidP="002F722A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>Repositories and publication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4612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 PE </w:t>
            </w:r>
          </w:p>
          <w:p w14:paraId="379AFE20" w14:textId="5008379D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E671" w14:textId="517666B9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out PE </w:t>
            </w: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10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6E92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Overall </w:t>
            </w:r>
          </w:p>
          <w:p w14:paraId="0EAA91A3" w14:textId="77E4FAE6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42</w:t>
            </w:r>
          </w:p>
        </w:tc>
      </w:tr>
      <w:tr w:rsidR="004D6EC7" w:rsidRPr="00D30104" w14:paraId="7E52DD8C" w14:textId="77777777" w:rsidTr="0024345C">
        <w:trPr>
          <w:trHeight w:val="51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C0E21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Good platforms (user-friendly, integration of various existing platforms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6D370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46.88 (15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7A6C85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0 (5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1F578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47.62 (20)</w:t>
            </w:r>
          </w:p>
        </w:tc>
      </w:tr>
      <w:tr w:rsidR="004D6EC7" w:rsidRPr="00D30104" w14:paraId="75372214" w14:textId="77777777" w:rsidTr="0024345C">
        <w:trPr>
          <w:trHeight w:val="510"/>
        </w:trPr>
        <w:tc>
          <w:tcPr>
            <w:tcW w:w="5529" w:type="dxa"/>
            <w:vAlign w:val="center"/>
          </w:tcPr>
          <w:p w14:paraId="4C0A45B6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Enable easy tracking of changes (e.g., allow for timestamped revisions)</w:t>
            </w:r>
          </w:p>
        </w:tc>
        <w:tc>
          <w:tcPr>
            <w:tcW w:w="1292" w:type="dxa"/>
            <w:vAlign w:val="center"/>
          </w:tcPr>
          <w:p w14:paraId="412128B7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2.5 (4)</w:t>
            </w:r>
          </w:p>
        </w:tc>
        <w:tc>
          <w:tcPr>
            <w:tcW w:w="1292" w:type="dxa"/>
            <w:vAlign w:val="center"/>
          </w:tcPr>
          <w:p w14:paraId="3023C6E7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0 (1)</w:t>
            </w:r>
          </w:p>
        </w:tc>
        <w:tc>
          <w:tcPr>
            <w:tcW w:w="1293" w:type="dxa"/>
            <w:vAlign w:val="center"/>
          </w:tcPr>
          <w:p w14:paraId="67925E43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1.9 (5)</w:t>
            </w:r>
          </w:p>
        </w:tc>
      </w:tr>
      <w:tr w:rsidR="004D6EC7" w:rsidRPr="00D30104" w14:paraId="4605DDD3" w14:textId="77777777" w:rsidTr="002F722A">
        <w:trPr>
          <w:trHeight w:val="567"/>
          <w:tblHeader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DB6AF" w14:textId="77777777" w:rsidR="004D6EC7" w:rsidRPr="00B36AC6" w:rsidRDefault="004D6EC7" w:rsidP="002F722A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>Review proces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2CEB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 PE </w:t>
            </w:r>
          </w:p>
          <w:p w14:paraId="218608F1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>(</w:t>
            </w: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37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C9A9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>Without PE (</w:t>
            </w: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10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23680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Overall </w:t>
            </w:r>
          </w:p>
          <w:p w14:paraId="67A1D218" w14:textId="77777777" w:rsidR="004D6EC7" w:rsidRPr="00B36AC6" w:rsidRDefault="004D6EC7" w:rsidP="002F722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>(</w:t>
            </w: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47)</w:t>
            </w:r>
          </w:p>
        </w:tc>
      </w:tr>
      <w:tr w:rsidR="004D6EC7" w:rsidRPr="00D30104" w14:paraId="70B293D9" w14:textId="77777777" w:rsidTr="0024345C">
        <w:trPr>
          <w:trHeight w:val="42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1BD233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Make it quick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5BD39B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8.11 (3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1BC6D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0 (3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65047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2.77 (6)</w:t>
            </w:r>
          </w:p>
        </w:tc>
      </w:tr>
      <w:tr w:rsidR="004D6EC7" w:rsidRPr="00D30104" w14:paraId="353C0D7F" w14:textId="77777777" w:rsidTr="0024345C">
        <w:trPr>
          <w:trHeight w:val="425"/>
        </w:trPr>
        <w:tc>
          <w:tcPr>
            <w:tcW w:w="5529" w:type="dxa"/>
            <w:vAlign w:val="center"/>
          </w:tcPr>
          <w:p w14:paraId="0DDEE6CB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Accept deviations</w:t>
            </w:r>
          </w:p>
        </w:tc>
        <w:tc>
          <w:tcPr>
            <w:tcW w:w="1292" w:type="dxa"/>
            <w:vAlign w:val="center"/>
          </w:tcPr>
          <w:p w14:paraId="3B48B012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0.81 (4)</w:t>
            </w:r>
          </w:p>
        </w:tc>
        <w:tc>
          <w:tcPr>
            <w:tcW w:w="1292" w:type="dxa"/>
            <w:vAlign w:val="center"/>
          </w:tcPr>
          <w:p w14:paraId="6E977076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0 (1)</w:t>
            </w:r>
          </w:p>
        </w:tc>
        <w:tc>
          <w:tcPr>
            <w:tcW w:w="1293" w:type="dxa"/>
            <w:vAlign w:val="center"/>
          </w:tcPr>
          <w:p w14:paraId="42C25B79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0.64 (5)</w:t>
            </w:r>
          </w:p>
        </w:tc>
      </w:tr>
      <w:tr w:rsidR="004D6EC7" w:rsidRPr="00D30104" w14:paraId="0EE94381" w14:textId="77777777" w:rsidTr="0024345C">
        <w:trPr>
          <w:trHeight w:val="425"/>
        </w:trPr>
        <w:tc>
          <w:tcPr>
            <w:tcW w:w="5529" w:type="dxa"/>
            <w:shd w:val="clear" w:color="auto" w:fill="D9D9D9" w:themeFill="background1" w:themeFillShade="D9"/>
            <w:vAlign w:val="center"/>
          </w:tcPr>
          <w:p w14:paraId="5BDE8120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Check preregistration against manuscript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20C871D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3.51 (5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35A818E3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0CCF7C89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0.64 (5)</w:t>
            </w:r>
          </w:p>
        </w:tc>
      </w:tr>
      <w:tr w:rsidR="004D6EC7" w:rsidRPr="00D30104" w14:paraId="437E1D02" w14:textId="77777777" w:rsidTr="0024345C">
        <w:trPr>
          <w:trHeight w:val="425"/>
        </w:trPr>
        <w:tc>
          <w:tcPr>
            <w:tcW w:w="5529" w:type="dxa"/>
            <w:vAlign w:val="center"/>
          </w:tcPr>
          <w:p w14:paraId="25CF5407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Positively consider null results</w:t>
            </w:r>
          </w:p>
        </w:tc>
        <w:tc>
          <w:tcPr>
            <w:tcW w:w="1292" w:type="dxa"/>
            <w:vAlign w:val="center"/>
          </w:tcPr>
          <w:p w14:paraId="1DD751CF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8.11 (3)</w:t>
            </w:r>
          </w:p>
        </w:tc>
        <w:tc>
          <w:tcPr>
            <w:tcW w:w="1292" w:type="dxa"/>
            <w:vAlign w:val="center"/>
          </w:tcPr>
          <w:p w14:paraId="686A2DB1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vAlign w:val="center"/>
          </w:tcPr>
          <w:p w14:paraId="4C67C1AE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6.38 (3)</w:t>
            </w:r>
          </w:p>
        </w:tc>
      </w:tr>
      <w:tr w:rsidR="004D6EC7" w:rsidRPr="00D30104" w14:paraId="1752EE5F" w14:textId="77777777" w:rsidTr="0024345C">
        <w:trPr>
          <w:trHeight w:val="425"/>
        </w:trPr>
        <w:tc>
          <w:tcPr>
            <w:tcW w:w="5529" w:type="dxa"/>
            <w:shd w:val="clear" w:color="auto" w:fill="D9D9D9" w:themeFill="background1" w:themeFillShade="D9"/>
            <w:vAlign w:val="center"/>
          </w:tcPr>
          <w:p w14:paraId="582BA5AD" w14:textId="77777777" w:rsidR="004D6EC7" w:rsidRPr="00D30104" w:rsidRDefault="004D6EC7" w:rsidP="002F722A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Detailed, easily addressable feedback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D7FB06C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41 (2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69FD927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0 (1)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7D5A96AA" w14:textId="77777777" w:rsidR="004D6EC7" w:rsidRPr="00D30104" w:rsidRDefault="004D6EC7" w:rsidP="002F722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6.38 (3)</w:t>
            </w:r>
          </w:p>
        </w:tc>
      </w:tr>
      <w:tr w:rsidR="00227D5B" w:rsidRPr="00D30104" w14:paraId="77290083" w14:textId="77777777" w:rsidTr="0024345C">
        <w:trPr>
          <w:trHeight w:val="567"/>
          <w:tblHeader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536A" w14:textId="77777777" w:rsidR="00227D5B" w:rsidRPr="00B36AC6" w:rsidRDefault="00227D5B" w:rsidP="00227D5B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>Integration of preregistrations in published artic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40418" w14:textId="77777777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 PE </w:t>
            </w:r>
          </w:p>
          <w:p w14:paraId="634DC67D" w14:textId="3BBD1130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484F9" w14:textId="1673F3CE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out PE </w:t>
            </w: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7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E1CF3" w14:textId="77777777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Overall </w:t>
            </w:r>
          </w:p>
          <w:p w14:paraId="5B195D9C" w14:textId="7B7C730C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39</w:t>
            </w:r>
          </w:p>
        </w:tc>
      </w:tr>
      <w:tr w:rsidR="00227D5B" w:rsidRPr="00D30104" w14:paraId="17D6FF53" w14:textId="77777777" w:rsidTr="0024345C">
        <w:trPr>
          <w:trHeight w:val="42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058F6E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Make it mandator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C7A41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25 (8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CADCDD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4.29 (1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87EE8A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23.08 (9)</w:t>
            </w:r>
          </w:p>
        </w:tc>
      </w:tr>
      <w:tr w:rsidR="00227D5B" w:rsidRPr="00D30104" w14:paraId="4156A4EA" w14:textId="77777777" w:rsidTr="0024345C">
        <w:trPr>
          <w:trHeight w:val="425"/>
        </w:trPr>
        <w:tc>
          <w:tcPr>
            <w:tcW w:w="5529" w:type="dxa"/>
            <w:vAlign w:val="center"/>
          </w:tcPr>
          <w:p w14:paraId="2E0DC8CD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Include link to preregistration</w:t>
            </w:r>
          </w:p>
        </w:tc>
        <w:tc>
          <w:tcPr>
            <w:tcW w:w="1292" w:type="dxa"/>
            <w:vAlign w:val="center"/>
          </w:tcPr>
          <w:p w14:paraId="61DD3C68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25 (8)</w:t>
            </w:r>
          </w:p>
        </w:tc>
        <w:tc>
          <w:tcPr>
            <w:tcW w:w="1292" w:type="dxa"/>
            <w:vAlign w:val="center"/>
          </w:tcPr>
          <w:p w14:paraId="7F635D1C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4.29 (1)</w:t>
            </w:r>
          </w:p>
        </w:tc>
        <w:tc>
          <w:tcPr>
            <w:tcW w:w="1293" w:type="dxa"/>
            <w:vAlign w:val="center"/>
          </w:tcPr>
          <w:p w14:paraId="21F7FAA1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23.08 (9)</w:t>
            </w:r>
          </w:p>
        </w:tc>
      </w:tr>
      <w:tr w:rsidR="00227D5B" w:rsidRPr="00D30104" w14:paraId="0BBF5610" w14:textId="77777777" w:rsidTr="0024345C">
        <w:trPr>
          <w:trHeight w:val="425"/>
        </w:trPr>
        <w:tc>
          <w:tcPr>
            <w:tcW w:w="5529" w:type="dxa"/>
            <w:shd w:val="clear" w:color="auto" w:fill="D9D9D9" w:themeFill="background1" w:themeFillShade="D9"/>
            <w:vAlign w:val="center"/>
          </w:tcPr>
          <w:p w14:paraId="34018837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Badges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39D36C57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5.63 (5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EF00E95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4.29 (1)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5A6C672F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5.38 (6)</w:t>
            </w:r>
          </w:p>
        </w:tc>
      </w:tr>
      <w:tr w:rsidR="00227D5B" w:rsidRPr="00D30104" w14:paraId="27F6370B" w14:textId="77777777" w:rsidTr="0024345C">
        <w:trPr>
          <w:trHeight w:val="425"/>
        </w:trPr>
        <w:tc>
          <w:tcPr>
            <w:tcW w:w="5529" w:type="dxa"/>
            <w:vAlign w:val="center"/>
          </w:tcPr>
          <w:p w14:paraId="46554B13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Nothing</w:t>
            </w:r>
          </w:p>
        </w:tc>
        <w:tc>
          <w:tcPr>
            <w:tcW w:w="1292" w:type="dxa"/>
            <w:vAlign w:val="center"/>
          </w:tcPr>
          <w:p w14:paraId="512DF8A2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6.25 (2)</w:t>
            </w:r>
          </w:p>
        </w:tc>
        <w:tc>
          <w:tcPr>
            <w:tcW w:w="1292" w:type="dxa"/>
            <w:vAlign w:val="center"/>
          </w:tcPr>
          <w:p w14:paraId="6BA84BCC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4.29 (1)</w:t>
            </w:r>
          </w:p>
        </w:tc>
        <w:tc>
          <w:tcPr>
            <w:tcW w:w="1293" w:type="dxa"/>
            <w:vAlign w:val="center"/>
          </w:tcPr>
          <w:p w14:paraId="3270AEFF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69 (3)</w:t>
            </w:r>
          </w:p>
        </w:tc>
      </w:tr>
      <w:tr w:rsidR="00227D5B" w:rsidRPr="00D30104" w14:paraId="56BEF539" w14:textId="77777777" w:rsidTr="0024345C">
        <w:trPr>
          <w:trHeight w:val="425"/>
        </w:trPr>
        <w:tc>
          <w:tcPr>
            <w:tcW w:w="5529" w:type="dxa"/>
            <w:shd w:val="clear" w:color="auto" w:fill="D9D9D9" w:themeFill="background1" w:themeFillShade="D9"/>
            <w:vAlign w:val="center"/>
          </w:tcPr>
          <w:p w14:paraId="2BAA62A3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Clear reporting of deviations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296BF30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6.25 (2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C316237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14.29 (1)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7D91A048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69 (3)</w:t>
            </w:r>
          </w:p>
        </w:tc>
      </w:tr>
      <w:tr w:rsidR="00227D5B" w:rsidRPr="00D30104" w14:paraId="653740E4" w14:textId="77777777" w:rsidTr="0024345C">
        <w:trPr>
          <w:trHeight w:val="425"/>
        </w:trPr>
        <w:tc>
          <w:tcPr>
            <w:tcW w:w="5529" w:type="dxa"/>
            <w:vAlign w:val="center"/>
          </w:tcPr>
          <w:p w14:paraId="76D26A57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Guidelines</w:t>
            </w:r>
          </w:p>
        </w:tc>
        <w:tc>
          <w:tcPr>
            <w:tcW w:w="1292" w:type="dxa"/>
            <w:vAlign w:val="center"/>
          </w:tcPr>
          <w:p w14:paraId="01467542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6.25 (2)</w:t>
            </w:r>
          </w:p>
        </w:tc>
        <w:tc>
          <w:tcPr>
            <w:tcW w:w="1292" w:type="dxa"/>
            <w:vAlign w:val="center"/>
          </w:tcPr>
          <w:p w14:paraId="070D1CF4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vAlign w:val="center"/>
          </w:tcPr>
          <w:p w14:paraId="1D1C640E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13 (2)</w:t>
            </w:r>
          </w:p>
        </w:tc>
      </w:tr>
      <w:tr w:rsidR="00227D5B" w:rsidRPr="00D30104" w14:paraId="05E95838" w14:textId="77777777" w:rsidTr="0024345C">
        <w:trPr>
          <w:trHeight w:val="425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15E2F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Make it more obvious what was preregistered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6E9B7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6.25 (2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811DF9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7A31D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13 (2)</w:t>
            </w:r>
          </w:p>
        </w:tc>
      </w:tr>
    </w:tbl>
    <w:p w14:paraId="11D4E8FC" w14:textId="77777777" w:rsidR="00A8350A" w:rsidRDefault="00A8350A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292"/>
        <w:gridCol w:w="1292"/>
        <w:gridCol w:w="1293"/>
      </w:tblGrid>
      <w:tr w:rsidR="00227D5B" w:rsidRPr="00D30104" w14:paraId="4894C2E4" w14:textId="77777777" w:rsidTr="002F722A">
        <w:trPr>
          <w:trHeight w:val="567"/>
          <w:tblHeader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A1729" w14:textId="77BFBD7A" w:rsidR="00227D5B" w:rsidRPr="00B36AC6" w:rsidRDefault="00227D5B" w:rsidP="00227D5B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7704A" w14:textId="77777777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 PE </w:t>
            </w:r>
          </w:p>
          <w:p w14:paraId="34EB8C0B" w14:textId="452B4444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38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84E93" w14:textId="596534F6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Without PE </w:t>
            </w: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14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B294D" w14:textId="77777777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sz w:val="20"/>
                <w:szCs w:val="20"/>
              </w:rPr>
              <w:t xml:space="preserve">Overall </w:t>
            </w:r>
          </w:p>
          <w:p w14:paraId="0A8C6F41" w14:textId="12D73E88" w:rsidR="00227D5B" w:rsidRPr="00B36AC6" w:rsidRDefault="00227D5B" w:rsidP="00227D5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AC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36AC6">
              <w:rPr>
                <w:b/>
                <w:bCs/>
                <w:sz w:val="20"/>
                <w:szCs w:val="20"/>
              </w:rPr>
              <w:t xml:space="preserve"> = 52</w:t>
            </w:r>
          </w:p>
        </w:tc>
      </w:tr>
      <w:tr w:rsidR="00227D5B" w:rsidRPr="00D30104" w14:paraId="67544ACC" w14:textId="77777777" w:rsidTr="0024345C">
        <w:trPr>
          <w:trHeight w:val="42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57A1A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Incorporation in study curricul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29DFB0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6.84 (14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7704CD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5.71 (5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003094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6.54 (19)</w:t>
            </w:r>
          </w:p>
        </w:tc>
      </w:tr>
      <w:tr w:rsidR="00227D5B" w:rsidRPr="00D30104" w14:paraId="15E3F945" w14:textId="77777777" w:rsidTr="0024345C">
        <w:trPr>
          <w:trHeight w:val="425"/>
        </w:trPr>
        <w:tc>
          <w:tcPr>
            <w:tcW w:w="5529" w:type="dxa"/>
            <w:shd w:val="clear" w:color="auto" w:fill="auto"/>
            <w:vAlign w:val="center"/>
          </w:tcPr>
          <w:p w14:paraId="27C65452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Mandatory courses / workshop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E9D89F4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4.21 (13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CC2505F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5.71 (5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5923ABB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34.62 (18)</w:t>
            </w:r>
          </w:p>
        </w:tc>
      </w:tr>
      <w:tr w:rsidR="00227D5B" w:rsidRPr="00D30104" w14:paraId="697653F4" w14:textId="77777777" w:rsidTr="0024345C">
        <w:trPr>
          <w:trHeight w:val="425"/>
        </w:trPr>
        <w:tc>
          <w:tcPr>
            <w:tcW w:w="5529" w:type="dxa"/>
            <w:shd w:val="clear" w:color="auto" w:fill="D9D9D9" w:themeFill="background1" w:themeFillShade="D9"/>
            <w:vAlign w:val="center"/>
          </w:tcPr>
          <w:p w14:paraId="65DE7DAB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Improve accessibility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387EC67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26 (2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3084F8BF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14 (1)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14:paraId="78477C3E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77 (3)</w:t>
            </w:r>
          </w:p>
        </w:tc>
      </w:tr>
      <w:tr w:rsidR="00227D5B" w:rsidRPr="00D30104" w14:paraId="070DAE56" w14:textId="77777777" w:rsidTr="0024345C">
        <w:trPr>
          <w:trHeight w:val="425"/>
        </w:trPr>
        <w:tc>
          <w:tcPr>
            <w:tcW w:w="5529" w:type="dxa"/>
            <w:shd w:val="clear" w:color="auto" w:fill="auto"/>
            <w:vAlign w:val="center"/>
          </w:tcPr>
          <w:p w14:paraId="7B7F942C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Examples / template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86468B3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26 (2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F1179A9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14 (1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C75320C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77 (3)</w:t>
            </w:r>
          </w:p>
        </w:tc>
      </w:tr>
      <w:tr w:rsidR="00227D5B" w:rsidRPr="00D30104" w14:paraId="2B270696" w14:textId="77777777" w:rsidTr="0024345C">
        <w:trPr>
          <w:trHeight w:val="425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5C0A8" w14:textId="77777777" w:rsidR="00227D5B" w:rsidRPr="00D30104" w:rsidRDefault="00227D5B" w:rsidP="00227D5B">
            <w:pPr>
              <w:spacing w:before="0" w:after="0" w:line="240" w:lineRule="auto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Guidance on how to deal with deviation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CB557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7.89 (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6588F1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38A8D" w14:textId="77777777" w:rsidR="00227D5B" w:rsidRPr="00D30104" w:rsidRDefault="00227D5B" w:rsidP="00227D5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30104">
              <w:rPr>
                <w:sz w:val="20"/>
                <w:szCs w:val="20"/>
              </w:rPr>
              <w:t>5.77 (3)</w:t>
            </w:r>
          </w:p>
        </w:tc>
      </w:tr>
    </w:tbl>
    <w:p w14:paraId="13346749" w14:textId="057C41B3" w:rsidR="004D6EC7" w:rsidRDefault="004D6EC7" w:rsidP="002345E7">
      <w:pPr>
        <w:jc w:val="both"/>
      </w:pPr>
      <w:r>
        <w:t>R</w:t>
      </w:r>
      <w:r w:rsidRPr="006741AA">
        <w:t xml:space="preserve">esponses </w:t>
      </w:r>
      <w:r>
        <w:t xml:space="preserve">are </w:t>
      </w:r>
      <w:r w:rsidRPr="00C579F3">
        <w:t xml:space="preserve">displayed as percentages of participants who </w:t>
      </w:r>
      <w:r>
        <w:t>indicated a theme</w:t>
      </w:r>
      <w:r w:rsidRPr="00C579F3">
        <w:t xml:space="preserve"> compared to all participants </w:t>
      </w:r>
      <w:r>
        <w:t xml:space="preserve">with or without preregistration experience (= PE) </w:t>
      </w:r>
      <w:r w:rsidRPr="00C579F3">
        <w:t xml:space="preserve">that responded to the item. </w:t>
      </w:r>
      <w:r>
        <w:t>Absolute numbers of participants that indicated a theme are displayed in parentheses</w:t>
      </w:r>
      <w:r w:rsidRPr="00783DFE">
        <w:t>.</w:t>
      </w:r>
      <w:r w:rsidR="00E24E75">
        <w:t xml:space="preserve"> For brevity, only themes indicated by more than 5% of the overall sample are displayed.</w:t>
      </w:r>
    </w:p>
    <w:p w14:paraId="5B569CC7" w14:textId="77777777" w:rsidR="004D6EC7" w:rsidRPr="00ED2FFD" w:rsidRDefault="004D6EC7" w:rsidP="00EA784C">
      <w:pPr>
        <w:pStyle w:val="Textkrper"/>
      </w:pPr>
    </w:p>
    <w:sectPr w:rsidR="004D6EC7" w:rsidRPr="00ED2FFD" w:rsidSect="00CB20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08E53" w14:textId="77777777" w:rsidR="00FD58A2" w:rsidRDefault="00FD58A2">
      <w:pPr>
        <w:spacing w:before="0" w:after="0" w:line="240" w:lineRule="auto"/>
      </w:pPr>
      <w:r>
        <w:separator/>
      </w:r>
    </w:p>
  </w:endnote>
  <w:endnote w:type="continuationSeparator" w:id="0">
    <w:p w14:paraId="17102315" w14:textId="77777777" w:rsidR="00FD58A2" w:rsidRDefault="00FD58A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090E5" w14:textId="77777777" w:rsidR="002B5D13" w:rsidRDefault="002B5D1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C1907" w14:textId="77777777" w:rsidR="002B5D13" w:rsidRDefault="002B5D1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18779" w14:textId="77777777" w:rsidR="002B5D13" w:rsidRDefault="002B5D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15A60" w14:textId="77777777" w:rsidR="00FD58A2" w:rsidRDefault="00FD58A2">
      <w:r>
        <w:separator/>
      </w:r>
    </w:p>
  </w:footnote>
  <w:footnote w:type="continuationSeparator" w:id="0">
    <w:p w14:paraId="7957B776" w14:textId="77777777" w:rsidR="00FD58A2" w:rsidRDefault="00FD58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09259971"/>
      <w:docPartObj>
        <w:docPartGallery w:val="Page Numbers (Top of Page)"/>
        <w:docPartUnique/>
      </w:docPartObj>
    </w:sdtPr>
    <w:sdtContent>
      <w:p w14:paraId="372B2705" w14:textId="77777777" w:rsidR="00AF36ED" w:rsidRDefault="004F0B55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D84B05A" w14:textId="77777777" w:rsidR="00AF36ED" w:rsidRDefault="00000000" w:rsidP="00AF36E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22177194"/>
      <w:docPartObj>
        <w:docPartGallery w:val="Page Numbers (Top of Page)"/>
        <w:docPartUnique/>
      </w:docPartObj>
    </w:sdtPr>
    <w:sdtContent>
      <w:p w14:paraId="3D10E469" w14:textId="0C83575F" w:rsidR="00AF36ED" w:rsidRDefault="004F0B55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D2FFD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4C176BEE" w14:textId="77777777" w:rsidR="00AF36ED" w:rsidRPr="00AF36ED" w:rsidRDefault="009A6C2C" w:rsidP="00572FF5">
    <w:pPr>
      <w:pStyle w:val="Kopfzeile"/>
      <w:ind w:right="357"/>
      <w:rPr>
        <w:lang w:val="de-DE"/>
      </w:rPr>
    </w:pPr>
    <w:r>
      <w:t>Supporting information</w:t>
    </w:r>
    <w:r w:rsidR="004F0B55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0A5E0" w14:textId="77777777" w:rsidR="00CB20D0" w:rsidRDefault="00000000" w:rsidP="00CB20D0">
    <w:pPr>
      <w:pStyle w:val="Kopfzeile"/>
      <w:framePr w:wrap="none" w:vAnchor="text" w:hAnchor="margin" w:xAlign="right" w:y="1"/>
      <w:rPr>
        <w:rStyle w:val="Seitenzahl"/>
      </w:rPr>
    </w:pPr>
  </w:p>
  <w:p w14:paraId="4B283314" w14:textId="77777777" w:rsidR="00CB20D0" w:rsidRPr="00CB20D0" w:rsidRDefault="00000000" w:rsidP="00CB20D0">
    <w:pPr>
      <w:pStyle w:val="Kopfzeile"/>
      <w:ind w:right="357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E4201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A4AF96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F309E5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A82D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7BA81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39C02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082F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A030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C60D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25224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1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678E7F95"/>
    <w:multiLevelType w:val="hybridMultilevel"/>
    <w:tmpl w:val="85AED9E8"/>
    <w:lvl w:ilvl="0" w:tplc="5832EE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9671536">
    <w:abstractNumId w:val="10"/>
  </w:num>
  <w:num w:numId="2" w16cid:durableId="1603804693">
    <w:abstractNumId w:val="10"/>
  </w:num>
  <w:num w:numId="3" w16cid:durableId="595404206">
    <w:abstractNumId w:val="11"/>
  </w:num>
  <w:num w:numId="4" w16cid:durableId="1474327255">
    <w:abstractNumId w:val="0"/>
  </w:num>
  <w:num w:numId="5" w16cid:durableId="1152335753">
    <w:abstractNumId w:val="1"/>
  </w:num>
  <w:num w:numId="6" w16cid:durableId="1208878593">
    <w:abstractNumId w:val="2"/>
  </w:num>
  <w:num w:numId="7" w16cid:durableId="1907064527">
    <w:abstractNumId w:val="3"/>
  </w:num>
  <w:num w:numId="8" w16cid:durableId="1091118556">
    <w:abstractNumId w:val="8"/>
  </w:num>
  <w:num w:numId="9" w16cid:durableId="193157794">
    <w:abstractNumId w:val="4"/>
  </w:num>
  <w:num w:numId="10" w16cid:durableId="660961511">
    <w:abstractNumId w:val="5"/>
  </w:num>
  <w:num w:numId="11" w16cid:durableId="1867207535">
    <w:abstractNumId w:val="6"/>
  </w:num>
  <w:num w:numId="12" w16cid:durableId="527371889">
    <w:abstractNumId w:val="7"/>
  </w:num>
  <w:num w:numId="13" w16cid:durableId="2122407538">
    <w:abstractNumId w:val="9"/>
  </w:num>
  <w:num w:numId="14" w16cid:durableId="1415515969">
    <w:abstractNumId w:val="11"/>
  </w:num>
  <w:num w:numId="15" w16cid:durableId="19536304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6.0.3&quot;,&quot;RepresentMissingValues&quot;:null,&quot;CustomMissingValue&quot;:null}"/>
  </w:docVars>
  <w:rsids>
    <w:rsidRoot w:val="00590D07"/>
    <w:rsid w:val="00003D68"/>
    <w:rsid w:val="00011C8B"/>
    <w:rsid w:val="0002688E"/>
    <w:rsid w:val="00026BAF"/>
    <w:rsid w:val="00040EC7"/>
    <w:rsid w:val="000C60CD"/>
    <w:rsid w:val="000C7830"/>
    <w:rsid w:val="00130034"/>
    <w:rsid w:val="00147455"/>
    <w:rsid w:val="00150F37"/>
    <w:rsid w:val="001605BD"/>
    <w:rsid w:val="001B0E3B"/>
    <w:rsid w:val="001C374E"/>
    <w:rsid w:val="001F3ACC"/>
    <w:rsid w:val="002023DD"/>
    <w:rsid w:val="0020296F"/>
    <w:rsid w:val="00227D5B"/>
    <w:rsid w:val="002345E7"/>
    <w:rsid w:val="002349C6"/>
    <w:rsid w:val="0024345C"/>
    <w:rsid w:val="0026190B"/>
    <w:rsid w:val="00292652"/>
    <w:rsid w:val="002965A2"/>
    <w:rsid w:val="002B5D13"/>
    <w:rsid w:val="002D6BA4"/>
    <w:rsid w:val="002E5B62"/>
    <w:rsid w:val="003138CC"/>
    <w:rsid w:val="0034381C"/>
    <w:rsid w:val="00364062"/>
    <w:rsid w:val="00394276"/>
    <w:rsid w:val="003D77DF"/>
    <w:rsid w:val="003F1BED"/>
    <w:rsid w:val="00404B17"/>
    <w:rsid w:val="0040626F"/>
    <w:rsid w:val="00431EF8"/>
    <w:rsid w:val="004B1C72"/>
    <w:rsid w:val="004D6EC7"/>
    <w:rsid w:val="004E29B3"/>
    <w:rsid w:val="004F0B55"/>
    <w:rsid w:val="004F3203"/>
    <w:rsid w:val="00502A57"/>
    <w:rsid w:val="0052665F"/>
    <w:rsid w:val="0055733B"/>
    <w:rsid w:val="00580EC7"/>
    <w:rsid w:val="00590D07"/>
    <w:rsid w:val="00592DE6"/>
    <w:rsid w:val="00593589"/>
    <w:rsid w:val="005F104F"/>
    <w:rsid w:val="00630D10"/>
    <w:rsid w:val="00673586"/>
    <w:rsid w:val="006755BE"/>
    <w:rsid w:val="006932CB"/>
    <w:rsid w:val="006D0B7B"/>
    <w:rsid w:val="006D4AE2"/>
    <w:rsid w:val="006D683B"/>
    <w:rsid w:val="00714DC3"/>
    <w:rsid w:val="00715580"/>
    <w:rsid w:val="00722EEB"/>
    <w:rsid w:val="0076011C"/>
    <w:rsid w:val="00781B90"/>
    <w:rsid w:val="00783CC0"/>
    <w:rsid w:val="00784D58"/>
    <w:rsid w:val="00791C38"/>
    <w:rsid w:val="007F02A0"/>
    <w:rsid w:val="00821A1E"/>
    <w:rsid w:val="00835FC7"/>
    <w:rsid w:val="008B6AFC"/>
    <w:rsid w:val="008D6863"/>
    <w:rsid w:val="008E6F61"/>
    <w:rsid w:val="008F4930"/>
    <w:rsid w:val="009214D7"/>
    <w:rsid w:val="009510C0"/>
    <w:rsid w:val="00962FA5"/>
    <w:rsid w:val="00984826"/>
    <w:rsid w:val="009A5C4A"/>
    <w:rsid w:val="009A6C2C"/>
    <w:rsid w:val="009B2512"/>
    <w:rsid w:val="009B58EE"/>
    <w:rsid w:val="009C2D02"/>
    <w:rsid w:val="009D43DD"/>
    <w:rsid w:val="00A07C15"/>
    <w:rsid w:val="00A335C4"/>
    <w:rsid w:val="00A6229F"/>
    <w:rsid w:val="00A63D05"/>
    <w:rsid w:val="00A718D4"/>
    <w:rsid w:val="00A82455"/>
    <w:rsid w:val="00A8350A"/>
    <w:rsid w:val="00AB5222"/>
    <w:rsid w:val="00AE175B"/>
    <w:rsid w:val="00B037D6"/>
    <w:rsid w:val="00B13CEC"/>
    <w:rsid w:val="00B36AC6"/>
    <w:rsid w:val="00B86B75"/>
    <w:rsid w:val="00BA73D3"/>
    <w:rsid w:val="00BC31A8"/>
    <w:rsid w:val="00BC34EE"/>
    <w:rsid w:val="00BC48D5"/>
    <w:rsid w:val="00BD58E8"/>
    <w:rsid w:val="00C2587F"/>
    <w:rsid w:val="00C36279"/>
    <w:rsid w:val="00C62F74"/>
    <w:rsid w:val="00C73075"/>
    <w:rsid w:val="00C9052E"/>
    <w:rsid w:val="00CA2037"/>
    <w:rsid w:val="00CB60C0"/>
    <w:rsid w:val="00D0342F"/>
    <w:rsid w:val="00D16513"/>
    <w:rsid w:val="00D66E9C"/>
    <w:rsid w:val="00DA56F5"/>
    <w:rsid w:val="00E20FBB"/>
    <w:rsid w:val="00E24E75"/>
    <w:rsid w:val="00E315A3"/>
    <w:rsid w:val="00E6099C"/>
    <w:rsid w:val="00EA784C"/>
    <w:rsid w:val="00EB5FDF"/>
    <w:rsid w:val="00EC05B3"/>
    <w:rsid w:val="00ED2FFD"/>
    <w:rsid w:val="00F815AB"/>
    <w:rsid w:val="00F8649C"/>
    <w:rsid w:val="00F95158"/>
    <w:rsid w:val="00F95D75"/>
    <w:rsid w:val="00FD5031"/>
    <w:rsid w:val="00FD58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52BAC"/>
  <w15:docId w15:val="{A7E10139-82FC-4559-A20F-F240F742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Textkrper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rsid w:val="00AF6DE6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Untertitel">
    <w:name w:val="Subtitle"/>
    <w:basedOn w:val="Titel"/>
    <w:next w:val="Textkrper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el"/>
    <w:next w:val="Textkrper"/>
    <w:qFormat/>
    <w:rsid w:val="00CB20D0"/>
    <w:pPr>
      <w:spacing w:before="0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rsid w:val="00572FF5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basedOn w:val="Standard"/>
    <w:qFormat/>
    <w:rsid w:val="00572FF5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NormaleTabelle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006D3F"/>
    <w:pPr>
      <w:keepNext/>
    </w:pPr>
  </w:style>
  <w:style w:type="paragraph" w:customStyle="1" w:styleId="ImageCaption">
    <w:name w:val="Image Caption"/>
    <w:basedOn w:val="Beschriftung"/>
    <w:rsid w:val="00421B26"/>
    <w:rPr>
      <w:i w:val="0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Kopfzeile">
    <w:name w:val="header"/>
    <w:basedOn w:val="Standard"/>
    <w:link w:val="Kopf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AF36ED"/>
  </w:style>
  <w:style w:type="paragraph" w:styleId="Fuzeile">
    <w:name w:val="footer"/>
    <w:basedOn w:val="Standard"/>
    <w:link w:val="Fu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F36ED"/>
  </w:style>
  <w:style w:type="character" w:styleId="Seitenzahl">
    <w:name w:val="page number"/>
    <w:basedOn w:val="Absatz-Standardschriftart"/>
    <w:semiHidden/>
    <w:unhideWhenUsed/>
    <w:rsid w:val="00AF36ED"/>
  </w:style>
  <w:style w:type="paragraph" w:customStyle="1" w:styleId="h1-pagebreak">
    <w:name w:val="h1-pagebreak"/>
    <w:basedOn w:val="berschrift1"/>
    <w:qFormat/>
    <w:rsid w:val="00006D3F"/>
    <w:pPr>
      <w:pageBreakBefore/>
    </w:pPr>
  </w:style>
  <w:style w:type="character" w:customStyle="1" w:styleId="TextkrperZchn">
    <w:name w:val="Textkörper Zchn"/>
    <w:basedOn w:val="Absatz-Standardschriftart"/>
    <w:link w:val="Textkrper"/>
    <w:rsid w:val="005036C4"/>
    <w:rPr>
      <w:rFonts w:ascii="Times New Roman" w:hAnsi="Times New Roman"/>
    </w:rPr>
  </w:style>
  <w:style w:type="table" w:styleId="Tabellenraster">
    <w:name w:val="Table Grid"/>
    <w:basedOn w:val="NormaleTabelle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F14702"/>
    <w:rPr>
      <w:b/>
      <w:bCs/>
      <w:i/>
      <w:iCs/>
      <w:spacing w:val="5"/>
    </w:rPr>
  </w:style>
  <w:style w:type="character" w:styleId="Platzhaltertext">
    <w:name w:val="Placeholder Text"/>
    <w:basedOn w:val="Absatz-Standardschriftart"/>
    <w:semiHidden/>
    <w:rsid w:val="001C374E"/>
    <w:rPr>
      <w:color w:val="808080"/>
    </w:rPr>
  </w:style>
  <w:style w:type="paragraph" w:styleId="Sprechblasentext">
    <w:name w:val="Balloon Text"/>
    <w:basedOn w:val="Standard"/>
    <w:link w:val="SprechblasentextZchn"/>
    <w:semiHidden/>
    <w:unhideWhenUsed/>
    <w:rsid w:val="00AB522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B5222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A82455"/>
    <w:pPr>
      <w:spacing w:after="0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rsid w:val="00A824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9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59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 to ‘Attitudes and Experiences regarding Preregistration in Psychological Research’: Data collection procedure</vt:lpstr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‘Attitudes and Experiences regarding Preregistration in Psychological Research’: Data collection procedure</dc:title>
  <dc:creator>Lisa Spitzer</dc:creator>
  <cp:keywords/>
  <cp:lastModifiedBy>Lisa Spitzer</cp:lastModifiedBy>
  <cp:revision>30</cp:revision>
  <dcterms:created xsi:type="dcterms:W3CDTF">2022-07-21T11:43:00Z</dcterms:created>
  <dcterms:modified xsi:type="dcterms:W3CDTF">2022-12-1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classoption">
    <vt:lpwstr>man</vt:lpwstr>
  </property>
  <property fmtid="{D5CDD505-2E9C-101B-9397-08002B2CF9AE}" pid="4" name="csl">
    <vt:lpwstr>C:\Users\spitzer\Documents\R\win-library\4.0\papaja\rmd\apa6.csl</vt:lpwstr>
  </property>
  <property fmtid="{D5CDD505-2E9C-101B-9397-08002B2CF9AE}" pid="5" name="documentclass">
    <vt:lpwstr>apa6</vt:lpwstr>
  </property>
  <property fmtid="{D5CDD505-2E9C-101B-9397-08002B2CF9AE}" pid="6" name="draft">
    <vt:lpwstr>no</vt:lpwstr>
  </property>
  <property fmtid="{D5CDD505-2E9C-101B-9397-08002B2CF9AE}" pid="7" name="figurelist">
    <vt:lpwstr>no</vt:lpwstr>
  </property>
  <property fmtid="{D5CDD505-2E9C-101B-9397-08002B2CF9AE}" pid="8" name="floatsintext">
    <vt:lpwstr>no</vt:lpwstr>
  </property>
  <property fmtid="{D5CDD505-2E9C-101B-9397-08002B2CF9AE}" pid="9" name="footnotelist">
    <vt:lpwstr>no</vt:lpwstr>
  </property>
  <property fmtid="{D5CDD505-2E9C-101B-9397-08002B2CF9AE}" pid="10" name="linenumbers">
    <vt:lpwstr>yes</vt:lpwstr>
  </property>
  <property fmtid="{D5CDD505-2E9C-101B-9397-08002B2CF9AE}" pid="11" name="mask">
    <vt:lpwstr>no</vt:lpwstr>
  </property>
  <property fmtid="{D5CDD505-2E9C-101B-9397-08002B2CF9AE}" pid="12" name="output">
    <vt:lpwstr>papaja::apa6_word</vt:lpwstr>
  </property>
  <property fmtid="{D5CDD505-2E9C-101B-9397-08002B2CF9AE}" pid="13" name="shorttitle">
    <vt:lpwstr>Supplementary Material</vt:lpwstr>
  </property>
  <property fmtid="{D5CDD505-2E9C-101B-9397-08002B2CF9AE}" pid="14" name="tablelist">
    <vt:lpwstr>no</vt:lpwstr>
  </property>
</Properties>
</file>